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C83F0" w14:textId="25A3CC0B" w:rsidR="00381E69" w:rsidRPr="00A72C94" w:rsidRDefault="00AE4F55" w:rsidP="00381E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61786817"/>
      <w:r>
        <w:rPr>
          <w:rFonts w:ascii="Times New Roman" w:hAnsi="Times New Roman"/>
          <w:sz w:val="20"/>
          <w:szCs w:val="20"/>
          <w:lang w:val="en-US"/>
        </w:rPr>
        <w:t xml:space="preserve">S6 </w:t>
      </w:r>
      <w:r w:rsidR="00652454">
        <w:rPr>
          <w:rFonts w:ascii="Times New Roman" w:hAnsi="Times New Roman"/>
          <w:sz w:val="20"/>
          <w:szCs w:val="20"/>
          <w:lang w:val="en-US"/>
        </w:rPr>
        <w:t>Table.</w:t>
      </w:r>
      <w:r w:rsidR="00381E69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381E69" w:rsidRPr="00EE40D4">
        <w:rPr>
          <w:rFonts w:ascii="Times New Roman" w:hAnsi="Times New Roman" w:cs="Times New Roman"/>
          <w:sz w:val="20"/>
          <w:szCs w:val="20"/>
          <w:lang w:val="en-US"/>
        </w:rPr>
        <w:t>Molecular docking lowest binding energy for</w:t>
      </w:r>
      <w:r w:rsidR="00381E69">
        <w:rPr>
          <w:rFonts w:ascii="Times New Roman" w:hAnsi="Times New Roman" w:cs="Times New Roman"/>
          <w:sz w:val="20"/>
          <w:szCs w:val="20"/>
          <w:lang w:val="en-US"/>
        </w:rPr>
        <w:t xml:space="preserve"> the 34 </w:t>
      </w:r>
      <w:r w:rsidR="00381E69" w:rsidRPr="00EE40D4">
        <w:rPr>
          <w:rFonts w:ascii="Times New Roman" w:hAnsi="Times New Roman" w:cs="Times New Roman"/>
          <w:sz w:val="20"/>
          <w:szCs w:val="20"/>
          <w:lang w:val="en-US"/>
        </w:rPr>
        <w:t xml:space="preserve">drugs </w:t>
      </w:r>
      <w:r w:rsidR="00381E69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="00381E69" w:rsidRPr="00EE40D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81E69">
        <w:rPr>
          <w:rFonts w:ascii="Times New Roman" w:hAnsi="Times New Roman" w:cs="Times New Roman"/>
          <w:sz w:val="20"/>
          <w:szCs w:val="20"/>
          <w:lang w:val="en-US"/>
        </w:rPr>
        <w:t>EccD3-hydrophobix and EccE3-hydrophilic non interface regions (</w:t>
      </w:r>
      <w:r w:rsidR="00381E69" w:rsidRPr="00181D38">
        <w:rPr>
          <w:rFonts w:ascii="Times New Roman" w:hAnsi="Times New Roman" w:cs="Times New Roman"/>
          <w:i/>
          <w:iCs/>
          <w:sz w:val="20"/>
          <w:szCs w:val="20"/>
          <w:lang w:val="en-US"/>
        </w:rPr>
        <w:t>M. tuberculosis</w:t>
      </w:r>
      <w:r w:rsidR="00381E69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034E7225" w14:textId="77777777" w:rsidR="00381E69" w:rsidRDefault="00381E69" w:rsidP="00381E69">
      <w:pPr>
        <w:rPr>
          <w:rFonts w:ascii="Times" w:hAnsi="Times" w:cs="Times"/>
          <w:b/>
          <w:bCs/>
          <w:sz w:val="20"/>
          <w:szCs w:val="20"/>
          <w:lang w:val="en-US"/>
        </w:rPr>
      </w:pPr>
    </w:p>
    <w:p w14:paraId="737DB4C1" w14:textId="77777777" w:rsidR="00381E69" w:rsidRDefault="00381E69" w:rsidP="00381E69">
      <w:pPr>
        <w:rPr>
          <w:rFonts w:ascii="Times" w:hAnsi="Times" w:cs="Times"/>
          <w:b/>
          <w:bCs/>
          <w:sz w:val="20"/>
          <w:szCs w:val="20"/>
          <w:lang w:val="en-US"/>
        </w:rPr>
      </w:pPr>
    </w:p>
    <w:p w14:paraId="388C3C9D" w14:textId="77777777" w:rsidR="00381E69" w:rsidRDefault="00381E69" w:rsidP="00381E69">
      <w:pPr>
        <w:rPr>
          <w:rFonts w:ascii="Times" w:hAnsi="Times" w:cs="Times"/>
          <w:b/>
          <w:bCs/>
          <w:sz w:val="20"/>
          <w:szCs w:val="20"/>
          <w:lang w:val="en-US"/>
        </w:rPr>
      </w:pPr>
    </w:p>
    <w:tbl>
      <w:tblPr>
        <w:tblpPr w:leftFromText="141" w:rightFromText="141" w:vertAnchor="page" w:horzAnchor="margin" w:tblpY="223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1266"/>
        <w:gridCol w:w="1260"/>
        <w:gridCol w:w="1262"/>
        <w:gridCol w:w="1260"/>
        <w:gridCol w:w="1260"/>
        <w:gridCol w:w="1262"/>
      </w:tblGrid>
      <w:tr w:rsidR="00381E69" w:rsidRPr="00D638D5" w14:paraId="0DD8F866" w14:textId="77777777" w:rsidTr="009A5C56">
        <w:trPr>
          <w:trHeight w:val="253"/>
        </w:trPr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E1E2F" w14:textId="77777777" w:rsidR="00381E69" w:rsidRPr="006B1332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6B13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 xml:space="preserve">Binding energy </w:t>
            </w:r>
          </w:p>
        </w:tc>
      </w:tr>
      <w:tr w:rsidR="00381E69" w:rsidRPr="00D638D5" w14:paraId="282D6720" w14:textId="77777777" w:rsidTr="009A5C56">
        <w:trPr>
          <w:trHeight w:val="508"/>
        </w:trPr>
        <w:tc>
          <w:tcPr>
            <w:tcW w:w="717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E1654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Drugs</w:t>
            </w:r>
            <w:proofErr w:type="spellEnd"/>
          </w:p>
        </w:tc>
        <w:tc>
          <w:tcPr>
            <w:tcW w:w="2143" w:type="pct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326B73FA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ccD3</w:t>
            </w:r>
          </w:p>
        </w:tc>
        <w:tc>
          <w:tcPr>
            <w:tcW w:w="2140" w:type="pct"/>
            <w:gridSpan w:val="3"/>
            <w:tcBorders>
              <w:left w:val="single" w:sz="4" w:space="0" w:color="auto"/>
              <w:right w:val="nil"/>
            </w:tcBorders>
            <w:vAlign w:val="center"/>
          </w:tcPr>
          <w:p w14:paraId="5F4D0108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ccE3</w:t>
            </w:r>
          </w:p>
        </w:tc>
      </w:tr>
      <w:tr w:rsidR="00381E69" w:rsidRPr="00D638D5" w14:paraId="2AF45FCE" w14:textId="77777777" w:rsidTr="009A5C56">
        <w:tc>
          <w:tcPr>
            <w:tcW w:w="717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9FA9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14:paraId="756F1CAA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2AB8D62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14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A5BCA88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75ACC1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37150CA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1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3525B4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381E69" w:rsidRPr="00D638D5" w14:paraId="76DE280C" w14:textId="77777777" w:rsidTr="009A5C56">
        <w:tc>
          <w:tcPr>
            <w:tcW w:w="71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0C2D96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4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DC5D4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13C4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Δ</w:t>
            </w:r>
            <w:r w:rsidRPr="00F13C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G</w:t>
            </w:r>
            <w:r w:rsidRPr="00F13C4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cal/mol</w:t>
            </w:r>
          </w:p>
        </w:tc>
        <w:tc>
          <w:tcPr>
            <w:tcW w:w="71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EDB5D6A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42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9B67AD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F13C4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Δ</w:t>
            </w:r>
            <w:r w:rsidRPr="00F13C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G</w:t>
            </w:r>
            <w:r w:rsidRPr="00F13C4B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cal/mol</w:t>
            </w:r>
          </w:p>
        </w:tc>
        <w:tc>
          <w:tcPr>
            <w:tcW w:w="71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E52C37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381E69" w:rsidRPr="00D638D5" w14:paraId="146AC8E9" w14:textId="77777777" w:rsidTr="009A5C56"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34E0B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soniazid</w:t>
            </w:r>
            <w:proofErr w:type="spellEnd"/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5D53C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24573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7F20C6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622E-16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191729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A417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DFCDF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52426</w:t>
            </w:r>
          </w:p>
        </w:tc>
      </w:tr>
      <w:tr w:rsidR="00381E69" w:rsidRPr="00D638D5" w14:paraId="50C2E6F5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A5A93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yrazinamide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1A1A1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26A5E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37598F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22777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73B2BF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CFD2A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8FB71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66644</w:t>
            </w:r>
          </w:p>
        </w:tc>
      </w:tr>
      <w:tr w:rsidR="00381E69" w:rsidRPr="00D638D5" w14:paraId="02122C82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314BA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thambutol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F079A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3653A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BF4A71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622E-16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97D23A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8DA9B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7367D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04427</w:t>
            </w:r>
          </w:p>
        </w:tc>
      </w:tr>
      <w:tr w:rsidR="00381E69" w:rsidRPr="00D638D5" w14:paraId="69F47238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23B91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ifampicin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3CFF8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E209B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B5A709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D5DE1D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6A9D7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E9CDC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1E69" w:rsidRPr="00D638D5" w14:paraId="08D60712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EC76D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ifanpentine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58ED1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4C92F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A6E112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1556F0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52880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666666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FA551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22777</w:t>
            </w:r>
          </w:p>
        </w:tc>
      </w:tr>
      <w:tr w:rsidR="00381E69" w:rsidRPr="00D638D5" w14:paraId="257F761F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9EDB9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ifalazil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17DD0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489D3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E847C2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24E-15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15AABB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385D4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1CAD8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86998</w:t>
            </w:r>
          </w:p>
        </w:tc>
      </w:tr>
      <w:tr w:rsidR="00381E69" w:rsidRPr="00D638D5" w14:paraId="5AF551A5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338D6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Rifabutin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83EB7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AA534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80BAF7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91985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DBF6E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5D4E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24555</w:t>
            </w:r>
          </w:p>
        </w:tc>
      </w:tr>
      <w:tr w:rsidR="00381E69" w:rsidRPr="00D638D5" w14:paraId="166A7C0E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A1BE8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mikacin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D5B84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C8E54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FCE8E9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63978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7FF58E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C2A4A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F53B1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49486</w:t>
            </w:r>
          </w:p>
        </w:tc>
      </w:tr>
      <w:tr w:rsidR="00381E69" w:rsidRPr="00D638D5" w14:paraId="2AE227DC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5D4E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treptomycin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50452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3A14C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2F9C7A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71068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92D32D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C63E7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166D2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09512</w:t>
            </w:r>
          </w:p>
        </w:tc>
      </w:tr>
      <w:tr w:rsidR="00381E69" w:rsidRPr="00D638D5" w14:paraId="02360545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FE4C9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anamycin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8CB6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FD81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D150CF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622E-16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15CB00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98283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0A851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70463</w:t>
            </w:r>
          </w:p>
        </w:tc>
      </w:tr>
      <w:tr w:rsidR="00381E69" w:rsidRPr="00D638D5" w14:paraId="49BBB078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4D35F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Levofloxacin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DE34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48CEF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7F6F82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62278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E5C16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8FA23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0DE44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70212</w:t>
            </w:r>
          </w:p>
        </w:tc>
      </w:tr>
      <w:tr w:rsidR="00381E69" w:rsidRPr="00D638D5" w14:paraId="4D9E8E31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DB64C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parfloxacin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75F1F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8F61C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D685D0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D836EE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03568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DB4D0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622E-16</w:t>
            </w:r>
          </w:p>
        </w:tc>
      </w:tr>
      <w:tr w:rsidR="00381E69" w:rsidRPr="00D638D5" w14:paraId="717C84C9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1C6BD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azufloxacin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231CD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D69F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867F60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622E-16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D12F29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B2074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8EA97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30459</w:t>
            </w:r>
          </w:p>
        </w:tc>
      </w:tr>
      <w:tr w:rsidR="00381E69" w:rsidRPr="00D638D5" w14:paraId="7BC7D2D8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EFC5E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thionamide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48AF9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450B7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C969A7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622E-16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E6F818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8950D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ACF84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37209</w:t>
            </w:r>
          </w:p>
        </w:tc>
      </w:tr>
      <w:tr w:rsidR="00381E69" w:rsidRPr="00D638D5" w14:paraId="77D7191F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09048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retomanid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BFA4B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DC473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0621E7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63978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4F889D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8C5E0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C1038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89366</w:t>
            </w:r>
          </w:p>
        </w:tc>
      </w:tr>
      <w:tr w:rsidR="00381E69" w:rsidRPr="00D638D5" w14:paraId="47E0B6AB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B9FDE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edaquiline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0C6D1" w14:textId="1EE80200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87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7F81E" w14:textId="607B2A41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1874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B69FF2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12362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22C2EF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D1142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BE0EC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1424</w:t>
            </w:r>
          </w:p>
        </w:tc>
      </w:tr>
      <w:tr w:rsidR="00381E69" w:rsidRPr="00D638D5" w14:paraId="0E280FDE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C9E68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Linezolid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5BEEB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A0D9E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4954D7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66667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48B24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BC5C7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8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F2C6D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66839</w:t>
            </w:r>
          </w:p>
        </w:tc>
      </w:tr>
      <w:tr w:rsidR="00381E69" w:rsidRPr="00D638D5" w14:paraId="3AE7140B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568F4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minosalicylic</w:t>
            </w:r>
            <w:proofErr w:type="spellEnd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cid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8200C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24A2B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643D58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622E-16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923E1F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60D7F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079A2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86998</w:t>
            </w:r>
          </w:p>
        </w:tc>
      </w:tr>
      <w:tr w:rsidR="00381E69" w:rsidRPr="00D638D5" w14:paraId="553A0156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8BBD1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ycloserine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A2840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70B98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84B91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10906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BD45EE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07321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DB79E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30459</w:t>
            </w:r>
          </w:p>
        </w:tc>
      </w:tr>
      <w:tr w:rsidR="00381E69" w:rsidRPr="00D638D5" w14:paraId="7F46BF15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23163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mithiozone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D611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22C5B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2C9512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49486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5FB099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6CE5A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71469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78178</w:t>
            </w:r>
          </w:p>
        </w:tc>
      </w:tr>
      <w:tr w:rsidR="00381E69" w:rsidRPr="00D638D5" w14:paraId="6C32A961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D78A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hiosulfuric</w:t>
            </w:r>
            <w:proofErr w:type="spellEnd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cid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A410E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EC49A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190E02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62278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3B0FD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B458F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83700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11E-16</w:t>
            </w:r>
          </w:p>
        </w:tc>
      </w:tr>
      <w:tr w:rsidR="00381E69" w:rsidRPr="00D638D5" w14:paraId="549BD343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8D8C9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Viomycin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17C3F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86603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FE54EF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62278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0D387B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C90A4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5A1C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1E69" w:rsidRPr="00D638D5" w14:paraId="0A50E168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4A33A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nviomycin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6EBDF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390F8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9D547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30459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BDE897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0CBC3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5C8B1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35821</w:t>
            </w:r>
          </w:p>
        </w:tc>
      </w:tr>
      <w:tr w:rsidR="00381E69" w:rsidRPr="00D638D5" w14:paraId="6F8543D7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4019C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lorfenicol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EB72B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5C796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A68C99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62278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6CB1E1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0FEF3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16D91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66667</w:t>
            </w:r>
          </w:p>
        </w:tc>
      </w:tr>
      <w:tr w:rsidR="00381E69" w:rsidRPr="00D638D5" w14:paraId="1A3B4432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88C1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Vanoxerine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300EF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79B9B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19476C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09512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D5EA54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B682A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7F051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09257</w:t>
            </w:r>
          </w:p>
        </w:tc>
      </w:tr>
      <w:tr w:rsidR="00381E69" w:rsidRPr="00D638D5" w14:paraId="29CEF720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3F3CC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etformin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CDDD0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61C0E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9EEDFF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622E-16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1D3039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FB36E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349B2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22777</w:t>
            </w:r>
          </w:p>
        </w:tc>
      </w:tr>
      <w:tr w:rsidR="00381E69" w:rsidRPr="00D638D5" w14:paraId="2A66FFD3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B48B7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Vitamin</w:t>
            </w:r>
            <w:proofErr w:type="spellEnd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 xml:space="preserve"> D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14FE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305F7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B8C5A6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82389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8340F4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FADB3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79CCB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60918</w:t>
            </w:r>
          </w:p>
        </w:tc>
      </w:tr>
      <w:tr w:rsidR="00381E69" w:rsidRPr="00D638D5" w14:paraId="30B7D159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10097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imvastatin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090E0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2AA0F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B2BC4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9513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ED6D19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F1D3D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1A01A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81E69" w:rsidRPr="00D638D5" w14:paraId="6B888D08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71D40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Tamoxifen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9D287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E5A4F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0B7DA9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92059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E0AB11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F6998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2AB7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76462</w:t>
            </w:r>
          </w:p>
        </w:tc>
      </w:tr>
      <w:tr w:rsidR="00381E69" w:rsidRPr="00D638D5" w14:paraId="796DDFAE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74A77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D638D5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Fluvastatin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09A0F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321C4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6340D5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28171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EBB030B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0AAC4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3FF16" w14:textId="77777777" w:rsidR="00381E69" w:rsidRPr="00D638D5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D63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381E69" w:rsidRPr="00D638D5" w14:paraId="0FA5A328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B1D9C" w14:textId="77777777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D007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vermectin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BA5D8" w14:textId="68FDC986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B5926"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5FD79" w14:textId="44304E9E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B5926"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B5926"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C9F907" w14:textId="77777777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09512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6354F0" w14:textId="31012967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B5926"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E5B64" w14:textId="0981CD40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B5926"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51438" w14:textId="77777777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60918</w:t>
            </w:r>
          </w:p>
        </w:tc>
      </w:tr>
      <w:tr w:rsidR="00381E69" w:rsidRPr="00D638D5" w14:paraId="3DFB4307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0DDD7" w14:textId="77777777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D007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Ivermectin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B76AB" w14:textId="1F23EF32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B5926"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457BD" w14:textId="589FC779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B5926"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A6AA6E" w14:textId="77777777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622E-16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E4FD5A" w14:textId="640A5C2D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B5926"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832CC" w14:textId="0032C03A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B5926"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1926D" w14:textId="77777777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87822</w:t>
            </w:r>
          </w:p>
        </w:tc>
      </w:tr>
      <w:tr w:rsidR="00381E69" w:rsidRPr="00D638D5" w14:paraId="60498CF7" w14:textId="77777777" w:rsidTr="009A5C56"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73ECE" w14:textId="77777777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D007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oxidectin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147D1" w14:textId="3DB84A40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B5926"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CF4D2" w14:textId="538ECFB3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B5926"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F8D23E" w14:textId="77777777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71068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A63F9B" w14:textId="18DB30F1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B5926"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30827" w14:textId="003ACACF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B5926"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CC11F" w14:textId="77777777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66667</w:t>
            </w:r>
          </w:p>
        </w:tc>
      </w:tr>
      <w:tr w:rsidR="00381E69" w:rsidRPr="00D638D5" w14:paraId="5F21C366" w14:textId="77777777" w:rsidTr="009A5C56"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1BD3F" w14:textId="77777777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CD007C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elamectin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B5C160" w14:textId="7E99CA52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B5926"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C84F28" w14:textId="5B03020E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B5926"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150DB" w14:textId="77777777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622E-16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D79231" w14:textId="089D9100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B5926"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101C5B" w14:textId="4474DB92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B5926"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1CBA3E" w14:textId="77777777" w:rsidR="00381E69" w:rsidRPr="00CD007C" w:rsidRDefault="00381E69" w:rsidP="009A5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D00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76462</w:t>
            </w:r>
          </w:p>
        </w:tc>
      </w:tr>
      <w:tr w:rsidR="00381E69" w:rsidRPr="00AD378F" w14:paraId="3F313DBD" w14:textId="77777777" w:rsidTr="009A5C56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520908" w14:textId="77777777" w:rsidR="00381E69" w:rsidRPr="00C7482B" w:rsidRDefault="00381E69" w:rsidP="009A5C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C748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in- lowest binding energ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, Mean, and (SD) standard deviation</w:t>
            </w:r>
            <w:r w:rsidRPr="00C748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of the</w:t>
            </w:r>
            <w:r w:rsidRPr="00C748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 10 tim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docking protein-drug </w:t>
            </w:r>
            <w:r w:rsidRPr="00C748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simulati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.</w:t>
            </w:r>
          </w:p>
        </w:tc>
      </w:tr>
      <w:bookmarkEnd w:id="0"/>
    </w:tbl>
    <w:p w14:paraId="47B77488" w14:textId="5F1A6096" w:rsidR="00652454" w:rsidRDefault="00652454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sectPr w:rsidR="0065245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C47BDF" w14:textId="77777777" w:rsidR="00B62AD4" w:rsidRDefault="00B62AD4" w:rsidP="00EE40D4">
      <w:pPr>
        <w:spacing w:after="0" w:line="240" w:lineRule="auto"/>
      </w:pPr>
      <w:r>
        <w:separator/>
      </w:r>
    </w:p>
  </w:endnote>
  <w:endnote w:type="continuationSeparator" w:id="0">
    <w:p w14:paraId="52897F78" w14:textId="77777777" w:rsidR="00B62AD4" w:rsidRDefault="00B62AD4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367CA6" w14:textId="77777777" w:rsidR="00B62AD4" w:rsidRDefault="00B62AD4" w:rsidP="00EE40D4">
      <w:pPr>
        <w:spacing w:after="0" w:line="240" w:lineRule="auto"/>
      </w:pPr>
      <w:r>
        <w:separator/>
      </w:r>
    </w:p>
  </w:footnote>
  <w:footnote w:type="continuationSeparator" w:id="0">
    <w:p w14:paraId="17207AD2" w14:textId="77777777" w:rsidR="00B62AD4" w:rsidRDefault="00B62AD4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F0F"/>
    <w:rsid w:val="00322987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F24"/>
    <w:rsid w:val="00507D3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248C0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93FDC"/>
    <w:rsid w:val="00997F58"/>
    <w:rsid w:val="009B0C67"/>
    <w:rsid w:val="009B4DE3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378F"/>
    <w:rsid w:val="00AD71DE"/>
    <w:rsid w:val="00AE0CCD"/>
    <w:rsid w:val="00AE24FB"/>
    <w:rsid w:val="00AE4F55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2AD4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46E7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861EE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3</cp:revision>
  <dcterms:created xsi:type="dcterms:W3CDTF">2025-03-19T01:44:00Z</dcterms:created>
  <dcterms:modified xsi:type="dcterms:W3CDTF">2025-03-19T01:45:00Z</dcterms:modified>
</cp:coreProperties>
</file>